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28BFD98" w:rsidR="00DB4B2C" w:rsidRPr="00410502" w:rsidRDefault="00356906" w:rsidP="002C5C0C">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5EEA8DC" w:rsidR="00DB4B2C" w:rsidRPr="00410502" w:rsidRDefault="00356906" w:rsidP="00356906">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23146C7" w:rsidR="00DB4B2C" w:rsidRPr="00410502" w:rsidRDefault="00356906" w:rsidP="00356906">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F32252C" w:rsidR="00DB4B2C" w:rsidRPr="00410502" w:rsidRDefault="00325560" w:rsidP="00325560">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86BFF9C" w:rsidR="00DB4B2C" w:rsidRPr="00410502" w:rsidRDefault="00D13005" w:rsidP="00D1300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793AE59" w:rsidR="00DB4B2C" w:rsidRPr="00410502" w:rsidRDefault="00D13005" w:rsidP="00D1300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D019CFC" w:rsidR="00DB4B2C" w:rsidRPr="00410502" w:rsidRDefault="00D13005" w:rsidP="00D1300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90437D5" w:rsidR="00DB4B2C" w:rsidRPr="00410502" w:rsidRDefault="00D13005" w:rsidP="00D1300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B3DD6EC" w:rsidR="00DB4B2C" w:rsidRPr="00410502" w:rsidRDefault="00D749CB" w:rsidP="00D749CB">
                <w:pPr>
                  <w:rPr>
                    <w:rFonts w:ascii="Arial" w:hAnsi="Arial" w:cs="Arial"/>
                    <w:sz w:val="20"/>
                    <w:szCs w:val="20"/>
                  </w:rPr>
                </w:pPr>
                <w:r>
                  <w:rPr>
                    <w:rFonts w:ascii="Arial" w:hAnsi="Arial" w:cs="Arial"/>
                    <w:sz w:val="20"/>
                    <w:szCs w:val="20"/>
                  </w:rPr>
                  <w:t>6, figure 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7EB2016" w:rsidR="00DB4B2C" w:rsidRPr="00410502" w:rsidRDefault="00D749CB" w:rsidP="00D749CB">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E3A3D75" w:rsidR="00DB4B2C" w:rsidRPr="00410502" w:rsidRDefault="00D749CB" w:rsidP="00D749CB">
                <w:pPr>
                  <w:rPr>
                    <w:rFonts w:ascii="Arial" w:hAnsi="Arial" w:cs="Arial"/>
                    <w:sz w:val="20"/>
                    <w:szCs w:val="20"/>
                  </w:rPr>
                </w:pPr>
                <w:r>
                  <w:rPr>
                    <w:rFonts w:ascii="Arial" w:hAnsi="Arial" w:cs="Arial"/>
                    <w:sz w:val="20"/>
                    <w:szCs w:val="20"/>
                  </w:rPr>
                  <w:t>7 - 1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6F85F34" w:rsidR="00DB4B2C" w:rsidRPr="00410502" w:rsidRDefault="00D749CB" w:rsidP="00D749CB">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5DCBD4E" w:rsidR="00DB4B2C" w:rsidRPr="00410502" w:rsidRDefault="00D749CB" w:rsidP="00D749CB">
                <w:pPr>
                  <w:rPr>
                    <w:rFonts w:ascii="Arial" w:hAnsi="Arial" w:cs="Arial"/>
                    <w:sz w:val="20"/>
                    <w:szCs w:val="20"/>
                  </w:rPr>
                </w:pPr>
                <w:r>
                  <w:rPr>
                    <w:rFonts w:ascii="Arial" w:hAnsi="Arial" w:cs="Arial"/>
                    <w:sz w:val="20"/>
                    <w:szCs w:val="20"/>
                  </w:rPr>
                  <w:t>7-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C24AC7E" w:rsidR="00DB4B2C" w:rsidRPr="00410502" w:rsidRDefault="00D749CB" w:rsidP="00D749CB">
                <w:pPr>
                  <w:rPr>
                    <w:rFonts w:ascii="Arial" w:hAnsi="Arial" w:cs="Arial"/>
                    <w:sz w:val="20"/>
                    <w:szCs w:val="20"/>
                  </w:rPr>
                </w:pPr>
                <w:r>
                  <w:rPr>
                    <w:rFonts w:ascii="Arial" w:hAnsi="Arial" w:cs="Arial"/>
                    <w:sz w:val="20"/>
                    <w:szCs w:val="20"/>
                  </w:rPr>
                  <w:t>6-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2E5870C" w:rsidR="00DB4B2C" w:rsidRPr="00410502" w:rsidRDefault="00D749CB" w:rsidP="00D749CB">
                <w:pPr>
                  <w:rPr>
                    <w:rFonts w:ascii="Arial" w:hAnsi="Arial" w:cs="Arial"/>
                    <w:sz w:val="20"/>
                    <w:szCs w:val="20"/>
                  </w:rPr>
                </w:pPr>
                <w:r>
                  <w:rPr>
                    <w:rFonts w:ascii="Arial" w:hAnsi="Arial" w:cs="Arial"/>
                    <w:sz w:val="20"/>
                    <w:szCs w:val="20"/>
                  </w:rPr>
                  <w:t>6-1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FBDCB59" w:rsidR="00DB4B2C" w:rsidRPr="00410502" w:rsidRDefault="00D749CB" w:rsidP="00D749CB">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EEB6980" w:rsidR="00DB4B2C" w:rsidRPr="00410502" w:rsidRDefault="004452BE" w:rsidP="004452BE">
                <w:pPr>
                  <w:rPr>
                    <w:rFonts w:ascii="Arial" w:hAnsi="Arial" w:cs="Arial"/>
                    <w:sz w:val="20"/>
                    <w:szCs w:val="20"/>
                  </w:rPr>
                </w:pPr>
                <w:r>
                  <w:rPr>
                    <w:rFonts w:ascii="Arial" w:hAnsi="Arial" w:cs="Arial"/>
                    <w:sz w:val="20"/>
                    <w:szCs w:val="20"/>
                  </w:rPr>
                  <w:t>7-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F6E32D3" w:rsidR="00DB4B2C" w:rsidRPr="00410502" w:rsidRDefault="004452BE" w:rsidP="004452BE">
                <w:pPr>
                  <w:rPr>
                    <w:rFonts w:ascii="Arial" w:hAnsi="Arial" w:cs="Arial"/>
                    <w:sz w:val="20"/>
                    <w:szCs w:val="20"/>
                  </w:rPr>
                </w:pPr>
                <w:r>
                  <w:rPr>
                    <w:rFonts w:ascii="Arial" w:hAnsi="Arial" w:cs="Arial"/>
                    <w:sz w:val="20"/>
                    <w:szCs w:val="20"/>
                  </w:rPr>
                  <w:t>7-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BEF4B0F" w:rsidR="00DB4B2C" w:rsidRPr="00410502" w:rsidRDefault="004452BE" w:rsidP="004452BE">
                <w:pPr>
                  <w:rPr>
                    <w:rFonts w:ascii="Arial" w:hAnsi="Arial" w:cs="Arial"/>
                    <w:sz w:val="20"/>
                    <w:szCs w:val="20"/>
                  </w:rPr>
                </w:pPr>
                <w:r>
                  <w:rPr>
                    <w:rFonts w:ascii="Arial" w:hAnsi="Arial" w:cs="Arial"/>
                    <w:sz w:val="20"/>
                    <w:szCs w:val="20"/>
                  </w:rPr>
                  <w:t>11-1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7D1141D" w:rsidR="00DB4B2C" w:rsidRPr="00410502" w:rsidRDefault="004452BE" w:rsidP="004452BE">
                <w:pPr>
                  <w:rPr>
                    <w:rFonts w:ascii="Arial" w:hAnsi="Arial" w:cs="Arial"/>
                    <w:sz w:val="20"/>
                    <w:szCs w:val="20"/>
                  </w:rPr>
                </w:pPr>
                <w:r>
                  <w:rPr>
                    <w:rFonts w:ascii="Arial" w:hAnsi="Arial" w:cs="Arial"/>
                    <w:sz w:val="20"/>
                    <w:szCs w:val="20"/>
                  </w:rPr>
                  <w:t>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80989ED" w:rsidR="00DB4B2C" w:rsidRPr="00410502" w:rsidRDefault="004452BE" w:rsidP="004452BE">
                <w:pPr>
                  <w:rPr>
                    <w:rFonts w:ascii="Arial" w:hAnsi="Arial" w:cs="Arial"/>
                    <w:sz w:val="20"/>
                    <w:szCs w:val="20"/>
                  </w:rPr>
                </w:pPr>
                <w:r>
                  <w:rPr>
                    <w:rFonts w:ascii="Arial" w:hAnsi="Arial" w:cs="Arial"/>
                    <w:sz w:val="20"/>
                    <w:szCs w:val="20"/>
                  </w:rPr>
                  <w:t>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9B20FBD" w:rsidR="00DB4B2C" w:rsidRPr="00410502" w:rsidRDefault="004452BE" w:rsidP="004452BE">
                <w:pPr>
                  <w:rPr>
                    <w:rFonts w:ascii="Arial" w:hAnsi="Arial" w:cs="Arial"/>
                    <w:sz w:val="20"/>
                    <w:szCs w:val="20"/>
                  </w:rPr>
                </w:pPr>
                <w:r>
                  <w:rPr>
                    <w:rFonts w:ascii="Arial" w:hAnsi="Arial" w:cs="Arial"/>
                    <w:sz w:val="20"/>
                    <w:szCs w:val="20"/>
                  </w:rPr>
                  <w:t>16</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3"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7A01A8" w14:textId="77777777" w:rsidR="00350735" w:rsidRDefault="00350735" w:rsidP="008F00FC">
      <w:pPr>
        <w:spacing w:after="0" w:line="240" w:lineRule="auto"/>
      </w:pPr>
      <w:r>
        <w:separator/>
      </w:r>
    </w:p>
  </w:endnote>
  <w:endnote w:type="continuationSeparator" w:id="0">
    <w:p w14:paraId="45D6EC3D" w14:textId="77777777" w:rsidR="00350735" w:rsidRDefault="0035073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DF899" w14:textId="789021A0" w:rsidR="00A20945" w:rsidRPr="00C96CC3" w:rsidRDefault="0035073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350735">
      <w:rPr>
        <w:noProof/>
      </w:rPr>
      <w:t>1</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ADF299" w14:textId="77777777" w:rsidR="00350735" w:rsidRDefault="00350735" w:rsidP="008F00FC">
      <w:pPr>
        <w:spacing w:after="0" w:line="240" w:lineRule="auto"/>
      </w:pPr>
      <w:r>
        <w:separator/>
      </w:r>
    </w:p>
  </w:footnote>
  <w:footnote w:type="continuationSeparator" w:id="0">
    <w:p w14:paraId="0B0EC2FD" w14:textId="77777777" w:rsidR="00350735" w:rsidRDefault="00350735"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C5C0C"/>
    <w:rsid w:val="002F5FA3"/>
    <w:rsid w:val="00302934"/>
    <w:rsid w:val="00313A2A"/>
    <w:rsid w:val="00322A8A"/>
    <w:rsid w:val="00323E65"/>
    <w:rsid w:val="00325560"/>
    <w:rsid w:val="00334101"/>
    <w:rsid w:val="00347431"/>
    <w:rsid w:val="00350735"/>
    <w:rsid w:val="00356906"/>
    <w:rsid w:val="003851F2"/>
    <w:rsid w:val="003B2237"/>
    <w:rsid w:val="003D1C59"/>
    <w:rsid w:val="003E68BD"/>
    <w:rsid w:val="003F0CA1"/>
    <w:rsid w:val="003F4381"/>
    <w:rsid w:val="00407446"/>
    <w:rsid w:val="00407858"/>
    <w:rsid w:val="004156DE"/>
    <w:rsid w:val="004452B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13005"/>
    <w:rsid w:val="00D5306E"/>
    <w:rsid w:val="00D749CB"/>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32BD2"/>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D6868B-C8C9-4334-91DC-997241F124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Pages>
  <Words>882</Words>
  <Characters>502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OTHA NKOSI NKOSI</cp:lastModifiedBy>
  <cp:revision>7</cp:revision>
  <cp:lastPrinted>2018-11-16T17:06:00Z</cp:lastPrinted>
  <dcterms:created xsi:type="dcterms:W3CDTF">2019-09-09T17:41:00Z</dcterms:created>
  <dcterms:modified xsi:type="dcterms:W3CDTF">2023-02-06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